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9B3649" w:rsidRPr="00783C5F" w:rsidTr="009B3649">
        <w:tc>
          <w:tcPr>
            <w:tcW w:w="1848" w:type="dxa"/>
          </w:tcPr>
          <w:p w:rsidR="009B3649" w:rsidRPr="00783C5F" w:rsidRDefault="009B3649" w:rsidP="00B70DA5">
            <w:pPr>
              <w:rPr>
                <w:rFonts w:cs="Arial"/>
                <w:b/>
                <w:sz w:val="20"/>
                <w:szCs w:val="20"/>
              </w:rPr>
            </w:pPr>
            <w:r w:rsidRPr="00783C5F">
              <w:rPr>
                <w:rFonts w:cs="Arial"/>
                <w:b/>
                <w:sz w:val="20"/>
                <w:szCs w:val="20"/>
              </w:rPr>
              <w:t>Company</w:t>
            </w:r>
          </w:p>
        </w:tc>
        <w:tc>
          <w:tcPr>
            <w:tcW w:w="1848" w:type="dxa"/>
          </w:tcPr>
          <w:p w:rsidR="009B3649" w:rsidRPr="00783C5F" w:rsidRDefault="009B3649" w:rsidP="00B70DA5">
            <w:pPr>
              <w:rPr>
                <w:rFonts w:cs="Arial"/>
                <w:b/>
                <w:sz w:val="20"/>
                <w:szCs w:val="20"/>
              </w:rPr>
            </w:pPr>
            <w:r w:rsidRPr="00783C5F">
              <w:rPr>
                <w:rFonts w:cs="Arial"/>
                <w:b/>
                <w:sz w:val="20"/>
                <w:szCs w:val="20"/>
              </w:rPr>
              <w:t>Year</w:t>
            </w:r>
          </w:p>
        </w:tc>
        <w:tc>
          <w:tcPr>
            <w:tcW w:w="1848" w:type="dxa"/>
          </w:tcPr>
          <w:p w:rsidR="009B3649" w:rsidRPr="00783C5F" w:rsidRDefault="009B3649" w:rsidP="00B70DA5">
            <w:pPr>
              <w:rPr>
                <w:rFonts w:cs="Arial"/>
                <w:b/>
                <w:sz w:val="20"/>
                <w:szCs w:val="20"/>
              </w:rPr>
            </w:pPr>
            <w:r w:rsidRPr="00783C5F">
              <w:rPr>
                <w:rFonts w:cs="Arial"/>
                <w:b/>
                <w:sz w:val="20"/>
                <w:szCs w:val="20"/>
              </w:rPr>
              <w:t>Tissue- Stains</w:t>
            </w:r>
          </w:p>
        </w:tc>
        <w:tc>
          <w:tcPr>
            <w:tcW w:w="1849" w:type="dxa"/>
          </w:tcPr>
          <w:p w:rsidR="009B3649" w:rsidRPr="00783C5F" w:rsidRDefault="009B3649" w:rsidP="00B70DA5">
            <w:pPr>
              <w:rPr>
                <w:rFonts w:cs="Arial"/>
                <w:b/>
                <w:sz w:val="20"/>
                <w:szCs w:val="20"/>
              </w:rPr>
            </w:pPr>
            <w:r w:rsidRPr="00783C5F">
              <w:rPr>
                <w:rFonts w:cs="Arial"/>
                <w:b/>
                <w:sz w:val="20"/>
                <w:szCs w:val="20"/>
              </w:rPr>
              <w:t>IHC reagents</w:t>
            </w:r>
          </w:p>
        </w:tc>
        <w:tc>
          <w:tcPr>
            <w:tcW w:w="1849" w:type="dxa"/>
          </w:tcPr>
          <w:p w:rsidR="009B3649" w:rsidRPr="00783C5F" w:rsidRDefault="009B3649" w:rsidP="00B70DA5">
            <w:pPr>
              <w:rPr>
                <w:rFonts w:cs="Arial"/>
                <w:b/>
                <w:sz w:val="20"/>
                <w:szCs w:val="20"/>
              </w:rPr>
            </w:pPr>
            <w:r w:rsidRPr="00783C5F">
              <w:rPr>
                <w:rFonts w:cs="Arial"/>
                <w:b/>
                <w:sz w:val="20"/>
                <w:szCs w:val="20"/>
              </w:rPr>
              <w:t>Application</w:t>
            </w:r>
          </w:p>
        </w:tc>
      </w:tr>
      <w:tr w:rsidR="009B3649" w:rsidTr="009B3649">
        <w:tc>
          <w:tcPr>
            <w:tcW w:w="1848" w:type="dxa"/>
          </w:tcPr>
          <w:p w:rsidR="009B3649" w:rsidRDefault="00783C5F" w:rsidP="00B70DA5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Leic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Microsystems, Germany </w:t>
            </w:r>
            <w:proofErr w:type="spellStart"/>
            <w:r w:rsidR="009B3649">
              <w:rPr>
                <w:rFonts w:cs="Arial"/>
                <w:sz w:val="20"/>
                <w:szCs w:val="20"/>
              </w:rPr>
              <w:t>Aperio</w:t>
            </w:r>
            <w:proofErr w:type="spellEnd"/>
          </w:p>
        </w:tc>
        <w:tc>
          <w:tcPr>
            <w:tcW w:w="1848" w:type="dxa"/>
          </w:tcPr>
          <w:p w:rsidR="009B3649" w:rsidRDefault="009B3649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7</w:t>
            </w:r>
          </w:p>
        </w:tc>
        <w:tc>
          <w:tcPr>
            <w:tcW w:w="1848" w:type="dxa"/>
          </w:tcPr>
          <w:p w:rsidR="009B3649" w:rsidRDefault="009B3649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HER2/</w:t>
            </w:r>
            <w:proofErr w:type="spellStart"/>
            <w:r>
              <w:rPr>
                <w:rFonts w:cs="Arial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1849" w:type="dxa"/>
          </w:tcPr>
          <w:p w:rsidR="009B3649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KO</w:t>
            </w:r>
          </w:p>
        </w:tc>
        <w:tc>
          <w:tcPr>
            <w:tcW w:w="1849" w:type="dxa"/>
          </w:tcPr>
          <w:p w:rsidR="009B3649" w:rsidRDefault="009B3649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  <w:tr w:rsidR="004667F8" w:rsidTr="009B3649">
        <w:tc>
          <w:tcPr>
            <w:tcW w:w="1848" w:type="dxa"/>
          </w:tcPr>
          <w:p w:rsidR="004667F8" w:rsidRDefault="004667F8" w:rsidP="00783C5F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Leic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Arial"/>
                <w:sz w:val="20"/>
                <w:szCs w:val="20"/>
              </w:rPr>
              <w:t>Aperio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8</w:t>
            </w:r>
          </w:p>
        </w:tc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ER/ PR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KO</w:t>
            </w:r>
          </w:p>
        </w:tc>
        <w:tc>
          <w:tcPr>
            <w:tcW w:w="1849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  <w:tr w:rsidR="004667F8" w:rsidTr="009B3649"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Leic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Arial"/>
                <w:sz w:val="20"/>
                <w:szCs w:val="20"/>
              </w:rPr>
              <w:t>Aperio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9</w:t>
            </w:r>
          </w:p>
        </w:tc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HER2/</w:t>
            </w:r>
            <w:proofErr w:type="spellStart"/>
            <w:r>
              <w:rPr>
                <w:rFonts w:cs="Arial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KO</w:t>
            </w:r>
          </w:p>
        </w:tc>
        <w:tc>
          <w:tcPr>
            <w:tcW w:w="1849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Tunabl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mage analysis</w:t>
            </w:r>
          </w:p>
        </w:tc>
      </w:tr>
      <w:tr w:rsidR="004667F8" w:rsidTr="009B3649">
        <w:tc>
          <w:tcPr>
            <w:tcW w:w="1848" w:type="dxa"/>
          </w:tcPr>
          <w:p w:rsidR="004667F8" w:rsidRDefault="004667F8" w:rsidP="00783C5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ica (Applied Imaging)</w:t>
            </w:r>
          </w:p>
        </w:tc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4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ER/ PR, HER2/</w:t>
            </w:r>
            <w:proofErr w:type="spellStart"/>
            <w:r>
              <w:rPr>
                <w:rFonts w:cs="Arial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KO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  <w:tr w:rsidR="004667F8" w:rsidTr="009B3649">
        <w:tc>
          <w:tcPr>
            <w:tcW w:w="1848" w:type="dxa"/>
          </w:tcPr>
          <w:p w:rsidR="004667F8" w:rsidRDefault="004667F8" w:rsidP="009B3649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Zeis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Arial"/>
                <w:sz w:val="20"/>
                <w:szCs w:val="20"/>
              </w:rPr>
              <w:t>Clarien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cs="Arial"/>
                <w:sz w:val="20"/>
                <w:szCs w:val="20"/>
              </w:rPr>
              <w:t>Chromavision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3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HER2/</w:t>
            </w:r>
            <w:proofErr w:type="spellStart"/>
            <w:r>
              <w:rPr>
                <w:rFonts w:cs="Arial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KO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  <w:tr w:rsidR="004667F8" w:rsidTr="009B3649">
        <w:tc>
          <w:tcPr>
            <w:tcW w:w="1848" w:type="dxa"/>
          </w:tcPr>
          <w:p w:rsidR="004667F8" w:rsidRDefault="004667F8" w:rsidP="009B3649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Zeis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Arial"/>
                <w:sz w:val="20"/>
                <w:szCs w:val="20"/>
              </w:rPr>
              <w:t>Clarien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cs="Arial"/>
                <w:sz w:val="20"/>
                <w:szCs w:val="20"/>
              </w:rPr>
              <w:t>Chromavision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4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ER/ PR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KO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  <w:tr w:rsidR="004667F8" w:rsidTr="009B3649">
        <w:tc>
          <w:tcPr>
            <w:tcW w:w="1848" w:type="dxa"/>
          </w:tcPr>
          <w:p w:rsidR="004667F8" w:rsidRDefault="004667F8" w:rsidP="009B364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oche/ </w:t>
            </w:r>
            <w:proofErr w:type="spellStart"/>
            <w:r>
              <w:rPr>
                <w:rFonts w:cs="Arial"/>
                <w:sz w:val="20"/>
                <w:szCs w:val="20"/>
              </w:rPr>
              <w:t>Ventan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Medical Systems, US (</w:t>
            </w:r>
            <w:proofErr w:type="spellStart"/>
            <w:r>
              <w:rPr>
                <w:rFonts w:cs="Arial"/>
                <w:sz w:val="20"/>
                <w:szCs w:val="20"/>
              </w:rPr>
              <w:t>Tripath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5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ER/PR, HER2/</w:t>
            </w:r>
            <w:proofErr w:type="spellStart"/>
            <w:r>
              <w:rPr>
                <w:rFonts w:cs="Arial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  <w:tr w:rsidR="004667F8" w:rsidTr="0011127B"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oche/ </w:t>
            </w:r>
            <w:proofErr w:type="spellStart"/>
            <w:r>
              <w:rPr>
                <w:rFonts w:cs="Arial"/>
                <w:sz w:val="20"/>
                <w:szCs w:val="20"/>
              </w:rPr>
              <w:t>Ventan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Arial"/>
                <w:sz w:val="20"/>
                <w:szCs w:val="20"/>
              </w:rPr>
              <w:t>Tripath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6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Ki-67, p53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  <w:tr w:rsidR="004667F8" w:rsidTr="0011127B"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oche/ </w:t>
            </w:r>
            <w:proofErr w:type="spellStart"/>
            <w:r>
              <w:rPr>
                <w:rFonts w:cs="Arial"/>
                <w:sz w:val="20"/>
                <w:szCs w:val="20"/>
              </w:rPr>
              <w:t>Ventan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Arial"/>
                <w:sz w:val="20"/>
                <w:szCs w:val="20"/>
              </w:rPr>
              <w:t>Bioimagene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7, 2009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HER2/</w:t>
            </w:r>
            <w:proofErr w:type="spellStart"/>
            <w:r>
              <w:rPr>
                <w:rFonts w:cs="Arial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KO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  <w:tr w:rsidR="004667F8" w:rsidTr="009B3649"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oche/ </w:t>
            </w:r>
            <w:proofErr w:type="spellStart"/>
            <w:r>
              <w:rPr>
                <w:rFonts w:cs="Arial"/>
                <w:sz w:val="20"/>
                <w:szCs w:val="20"/>
              </w:rPr>
              <w:t>Ventan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Arial"/>
                <w:sz w:val="20"/>
                <w:szCs w:val="20"/>
              </w:rPr>
              <w:t>Bioimagene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0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 p53/ Ki-67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KO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  <w:tr w:rsidR="004667F8" w:rsidTr="009B3649">
        <w:tc>
          <w:tcPr>
            <w:tcW w:w="1848" w:type="dxa"/>
          </w:tcPr>
          <w:p w:rsidR="004667F8" w:rsidRDefault="004667F8" w:rsidP="00783C5F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Ventan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</w:tcPr>
          <w:p w:rsidR="004667F8" w:rsidRDefault="004667F8" w:rsidP="00B70DA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1</w:t>
            </w:r>
          </w:p>
        </w:tc>
        <w:tc>
          <w:tcPr>
            <w:tcW w:w="1848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- HER2 (4B5)</w:t>
            </w:r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1849" w:type="dxa"/>
          </w:tcPr>
          <w:p w:rsidR="004667F8" w:rsidRDefault="004667F8" w:rsidP="0011127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age Analysis</w:t>
            </w:r>
          </w:p>
        </w:tc>
      </w:tr>
    </w:tbl>
    <w:p w:rsidR="009B3649" w:rsidRPr="004631C9" w:rsidRDefault="008910B4" w:rsidP="00B70DA5">
      <w:pPr>
        <w:rPr>
          <w:rFonts w:cs="Arial"/>
          <w:sz w:val="24"/>
          <w:szCs w:val="24"/>
        </w:rPr>
      </w:pPr>
      <w:r>
        <w:rPr>
          <w:b/>
          <w:sz w:val="24"/>
          <w:szCs w:val="24"/>
        </w:rPr>
        <w:t>Additional file 2:</w:t>
      </w:r>
      <w:r w:rsidRPr="004631C9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S</w:t>
      </w:r>
      <w:r w:rsidR="006F719F">
        <w:rPr>
          <w:rFonts w:cs="Arial"/>
          <w:b/>
          <w:sz w:val="24"/>
          <w:szCs w:val="24"/>
        </w:rPr>
        <w:t>2</w:t>
      </w:r>
      <w:bookmarkStart w:id="0" w:name="_GoBack"/>
      <w:bookmarkEnd w:id="0"/>
      <w:r w:rsidR="00783C5F" w:rsidRPr="004631C9">
        <w:rPr>
          <w:rFonts w:cs="Arial"/>
          <w:sz w:val="24"/>
          <w:szCs w:val="24"/>
        </w:rPr>
        <w:t xml:space="preserve"> </w:t>
      </w:r>
    </w:p>
    <w:p w:rsidR="00653CCE" w:rsidRDefault="00653CCE">
      <w:pPr>
        <w:rPr>
          <w:rFonts w:cs="Arial"/>
          <w:sz w:val="20"/>
          <w:szCs w:val="20"/>
        </w:rPr>
      </w:pPr>
    </w:p>
    <w:sectPr w:rsidR="00653CCE" w:rsidSect="00EE5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66230"/>
    <w:multiLevelType w:val="hybridMultilevel"/>
    <w:tmpl w:val="A60A6DE0"/>
    <w:lvl w:ilvl="0" w:tplc="BC2EC3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D8674E"/>
    <w:multiLevelType w:val="hybridMultilevel"/>
    <w:tmpl w:val="3C1C5A9A"/>
    <w:lvl w:ilvl="0" w:tplc="E2D8F922">
      <w:start w:val="2298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F2742F"/>
    <w:multiLevelType w:val="hybridMultilevel"/>
    <w:tmpl w:val="07C4687C"/>
    <w:lvl w:ilvl="0" w:tplc="4704B2EE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519E6650"/>
    <w:multiLevelType w:val="hybridMultilevel"/>
    <w:tmpl w:val="2ED05DD8"/>
    <w:lvl w:ilvl="0" w:tplc="4E686A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compat/>
  <w:rsids>
    <w:rsidRoot w:val="00B70DA5"/>
    <w:rsid w:val="00011B22"/>
    <w:rsid w:val="00013C13"/>
    <w:rsid w:val="000225EC"/>
    <w:rsid w:val="00024CBB"/>
    <w:rsid w:val="00026D0C"/>
    <w:rsid w:val="0003256C"/>
    <w:rsid w:val="00036E91"/>
    <w:rsid w:val="00045312"/>
    <w:rsid w:val="000510A0"/>
    <w:rsid w:val="0006094C"/>
    <w:rsid w:val="00072450"/>
    <w:rsid w:val="00081D2D"/>
    <w:rsid w:val="00086DB2"/>
    <w:rsid w:val="00096CAE"/>
    <w:rsid w:val="000A3188"/>
    <w:rsid w:val="000B1D1F"/>
    <w:rsid w:val="000F191A"/>
    <w:rsid w:val="0011127B"/>
    <w:rsid w:val="00113E9D"/>
    <w:rsid w:val="00115EF1"/>
    <w:rsid w:val="00141418"/>
    <w:rsid w:val="00144A8D"/>
    <w:rsid w:val="001709F4"/>
    <w:rsid w:val="001719C5"/>
    <w:rsid w:val="001D1543"/>
    <w:rsid w:val="001E7E4A"/>
    <w:rsid w:val="001F510F"/>
    <w:rsid w:val="002160D4"/>
    <w:rsid w:val="00220126"/>
    <w:rsid w:val="002226BE"/>
    <w:rsid w:val="0022534A"/>
    <w:rsid w:val="0022588E"/>
    <w:rsid w:val="002340D0"/>
    <w:rsid w:val="002431D0"/>
    <w:rsid w:val="00252558"/>
    <w:rsid w:val="002721A8"/>
    <w:rsid w:val="00280FD2"/>
    <w:rsid w:val="00297284"/>
    <w:rsid w:val="002B3762"/>
    <w:rsid w:val="002B4493"/>
    <w:rsid w:val="002C4615"/>
    <w:rsid w:val="002C4DE6"/>
    <w:rsid w:val="002D1C50"/>
    <w:rsid w:val="002E279D"/>
    <w:rsid w:val="002F68E0"/>
    <w:rsid w:val="00310C2E"/>
    <w:rsid w:val="00313F21"/>
    <w:rsid w:val="003317C1"/>
    <w:rsid w:val="0035477B"/>
    <w:rsid w:val="00361EFC"/>
    <w:rsid w:val="0037048E"/>
    <w:rsid w:val="00393AA0"/>
    <w:rsid w:val="00394516"/>
    <w:rsid w:val="003A5F22"/>
    <w:rsid w:val="003C02CD"/>
    <w:rsid w:val="003E1D4C"/>
    <w:rsid w:val="003F1586"/>
    <w:rsid w:val="003F233F"/>
    <w:rsid w:val="00402526"/>
    <w:rsid w:val="004026A3"/>
    <w:rsid w:val="00442689"/>
    <w:rsid w:val="004631C9"/>
    <w:rsid w:val="004667F8"/>
    <w:rsid w:val="00490EB5"/>
    <w:rsid w:val="00493CF7"/>
    <w:rsid w:val="004972F2"/>
    <w:rsid w:val="004B28A4"/>
    <w:rsid w:val="004C1896"/>
    <w:rsid w:val="004D409B"/>
    <w:rsid w:val="00524FF1"/>
    <w:rsid w:val="00551F45"/>
    <w:rsid w:val="00577B89"/>
    <w:rsid w:val="0058451E"/>
    <w:rsid w:val="00584AAA"/>
    <w:rsid w:val="005B6707"/>
    <w:rsid w:val="005C42F1"/>
    <w:rsid w:val="005F07CC"/>
    <w:rsid w:val="005F0FDD"/>
    <w:rsid w:val="00600ABC"/>
    <w:rsid w:val="00606617"/>
    <w:rsid w:val="00607C69"/>
    <w:rsid w:val="00617F83"/>
    <w:rsid w:val="00650449"/>
    <w:rsid w:val="00653CCE"/>
    <w:rsid w:val="00661533"/>
    <w:rsid w:val="00661E1C"/>
    <w:rsid w:val="0067400B"/>
    <w:rsid w:val="00685C4B"/>
    <w:rsid w:val="006870BA"/>
    <w:rsid w:val="006C2C85"/>
    <w:rsid w:val="006D335C"/>
    <w:rsid w:val="006D3CA5"/>
    <w:rsid w:val="006D4286"/>
    <w:rsid w:val="006E3DD0"/>
    <w:rsid w:val="006F719F"/>
    <w:rsid w:val="00717D2E"/>
    <w:rsid w:val="00744EB4"/>
    <w:rsid w:val="00755D09"/>
    <w:rsid w:val="00757761"/>
    <w:rsid w:val="00763D13"/>
    <w:rsid w:val="00780717"/>
    <w:rsid w:val="00783C5F"/>
    <w:rsid w:val="007A40D6"/>
    <w:rsid w:val="007B5DFC"/>
    <w:rsid w:val="007B74F8"/>
    <w:rsid w:val="007D2AAF"/>
    <w:rsid w:val="007D36E3"/>
    <w:rsid w:val="007E10CE"/>
    <w:rsid w:val="007E11FF"/>
    <w:rsid w:val="007E367F"/>
    <w:rsid w:val="00807234"/>
    <w:rsid w:val="0081190B"/>
    <w:rsid w:val="0081484D"/>
    <w:rsid w:val="00814C11"/>
    <w:rsid w:val="00821661"/>
    <w:rsid w:val="008268C2"/>
    <w:rsid w:val="00834E46"/>
    <w:rsid w:val="00836DCB"/>
    <w:rsid w:val="00864D86"/>
    <w:rsid w:val="00865A80"/>
    <w:rsid w:val="00867388"/>
    <w:rsid w:val="008851AC"/>
    <w:rsid w:val="00887D8F"/>
    <w:rsid w:val="008910B4"/>
    <w:rsid w:val="00895527"/>
    <w:rsid w:val="008C7DA8"/>
    <w:rsid w:val="008D6290"/>
    <w:rsid w:val="008D6B88"/>
    <w:rsid w:val="00902636"/>
    <w:rsid w:val="00911B47"/>
    <w:rsid w:val="009167F2"/>
    <w:rsid w:val="00961775"/>
    <w:rsid w:val="00972E8C"/>
    <w:rsid w:val="00973BB7"/>
    <w:rsid w:val="00975565"/>
    <w:rsid w:val="009917FB"/>
    <w:rsid w:val="009A5987"/>
    <w:rsid w:val="009B1C4B"/>
    <w:rsid w:val="009B3649"/>
    <w:rsid w:val="009B6FDD"/>
    <w:rsid w:val="009D5F10"/>
    <w:rsid w:val="009E7FF7"/>
    <w:rsid w:val="00A51D60"/>
    <w:rsid w:val="00A600E6"/>
    <w:rsid w:val="00A81C97"/>
    <w:rsid w:val="00A913A7"/>
    <w:rsid w:val="00AA4941"/>
    <w:rsid w:val="00AB281F"/>
    <w:rsid w:val="00AB3E33"/>
    <w:rsid w:val="00AD07AB"/>
    <w:rsid w:val="00AE12DD"/>
    <w:rsid w:val="00AE134A"/>
    <w:rsid w:val="00AE6601"/>
    <w:rsid w:val="00AF2151"/>
    <w:rsid w:val="00AF5C17"/>
    <w:rsid w:val="00B04CBE"/>
    <w:rsid w:val="00B26569"/>
    <w:rsid w:val="00B36CD8"/>
    <w:rsid w:val="00B50F72"/>
    <w:rsid w:val="00B55E5E"/>
    <w:rsid w:val="00B64630"/>
    <w:rsid w:val="00B70DA5"/>
    <w:rsid w:val="00BA3B99"/>
    <w:rsid w:val="00BA7A25"/>
    <w:rsid w:val="00BB13CA"/>
    <w:rsid w:val="00BB3A61"/>
    <w:rsid w:val="00BC4AFD"/>
    <w:rsid w:val="00BD762B"/>
    <w:rsid w:val="00BE2477"/>
    <w:rsid w:val="00BE5361"/>
    <w:rsid w:val="00C14F53"/>
    <w:rsid w:val="00C2034A"/>
    <w:rsid w:val="00C22F95"/>
    <w:rsid w:val="00C2693E"/>
    <w:rsid w:val="00C428EF"/>
    <w:rsid w:val="00C56305"/>
    <w:rsid w:val="00C57C16"/>
    <w:rsid w:val="00C627F8"/>
    <w:rsid w:val="00C715B8"/>
    <w:rsid w:val="00C93324"/>
    <w:rsid w:val="00CA1CC8"/>
    <w:rsid w:val="00CB7EA4"/>
    <w:rsid w:val="00CC12B5"/>
    <w:rsid w:val="00CC1E0A"/>
    <w:rsid w:val="00CD34EE"/>
    <w:rsid w:val="00CD5849"/>
    <w:rsid w:val="00CE0D23"/>
    <w:rsid w:val="00CE60BB"/>
    <w:rsid w:val="00CF1D01"/>
    <w:rsid w:val="00D07460"/>
    <w:rsid w:val="00D21227"/>
    <w:rsid w:val="00D37842"/>
    <w:rsid w:val="00D550FF"/>
    <w:rsid w:val="00D57A2A"/>
    <w:rsid w:val="00DA3415"/>
    <w:rsid w:val="00DD6ED0"/>
    <w:rsid w:val="00E015FE"/>
    <w:rsid w:val="00E05173"/>
    <w:rsid w:val="00E25E09"/>
    <w:rsid w:val="00E3075C"/>
    <w:rsid w:val="00E31239"/>
    <w:rsid w:val="00E36C53"/>
    <w:rsid w:val="00E44F6D"/>
    <w:rsid w:val="00E57444"/>
    <w:rsid w:val="00E743CA"/>
    <w:rsid w:val="00E81FF4"/>
    <w:rsid w:val="00E90396"/>
    <w:rsid w:val="00E94A80"/>
    <w:rsid w:val="00E95A55"/>
    <w:rsid w:val="00E968C9"/>
    <w:rsid w:val="00EB05C0"/>
    <w:rsid w:val="00EB1E79"/>
    <w:rsid w:val="00ED27F4"/>
    <w:rsid w:val="00EE05B0"/>
    <w:rsid w:val="00EE5FCF"/>
    <w:rsid w:val="00EF2E92"/>
    <w:rsid w:val="00EF7167"/>
    <w:rsid w:val="00F10A88"/>
    <w:rsid w:val="00F23170"/>
    <w:rsid w:val="00F244D9"/>
    <w:rsid w:val="00F25AE1"/>
    <w:rsid w:val="00F40E38"/>
    <w:rsid w:val="00F424BF"/>
    <w:rsid w:val="00F436F6"/>
    <w:rsid w:val="00F43DB6"/>
    <w:rsid w:val="00F45180"/>
    <w:rsid w:val="00F50B50"/>
    <w:rsid w:val="00F53002"/>
    <w:rsid w:val="00FA218F"/>
    <w:rsid w:val="00FA675E"/>
    <w:rsid w:val="00FC59DB"/>
    <w:rsid w:val="00FD629F"/>
    <w:rsid w:val="00FE4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0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1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69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1E"/>
    <w:rPr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160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0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1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69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1E"/>
    <w:rPr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9E7F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160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Liu</dc:creator>
  <cp:lastModifiedBy>edeorico</cp:lastModifiedBy>
  <cp:revision>5</cp:revision>
  <cp:lastPrinted>2013-07-19T11:12:00Z</cp:lastPrinted>
  <dcterms:created xsi:type="dcterms:W3CDTF">2014-03-10T14:03:00Z</dcterms:created>
  <dcterms:modified xsi:type="dcterms:W3CDTF">2014-06-10T04:59:00Z</dcterms:modified>
</cp:coreProperties>
</file>